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45085E" w14:textId="77777777" w:rsidR="006363ED" w:rsidRDefault="006363ED" w:rsidP="00780882">
      <w:pPr>
        <w:ind w:firstLine="720"/>
        <w:rPr>
          <w:rFonts w:ascii="Times New Roman" w:hAnsi="Times New Roman" w:cs="Times New Roman"/>
          <w:sz w:val="24"/>
          <w:szCs w:val="24"/>
        </w:rPr>
      </w:pPr>
      <w:r w:rsidRPr="006363ED">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6363ED">
        <w:rPr>
          <w:rFonts w:ascii="Times New Roman" w:hAnsi="Times New Roman" w:cs="Times New Roman"/>
          <w:sz w:val="24"/>
          <w:szCs w:val="24"/>
        </w:rPr>
        <w:t>preceeding</w:t>
      </w:r>
      <w:proofErr w:type="spellEnd"/>
      <w:r w:rsidRPr="006363ED">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6F459812" w14:textId="4D50A736" w:rsidR="00BC683F" w:rsidRDefault="004126CA" w:rsidP="00780882">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ordination of fungal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BC683F">
        <w:rPr>
          <w:rFonts w:ascii="Times New Roman" w:hAnsi="Times New Roman" w:cs="Times New Roman"/>
          <w:sz w:val="24"/>
          <w:szCs w:val="24"/>
        </w:rPr>
        <w:t xml:space="preserve">fungal </w:t>
      </w:r>
      <w:r w:rsidR="004D6068" w:rsidRPr="004D6068">
        <w:rPr>
          <w:rFonts w:ascii="Times New Roman" w:hAnsi="Times New Roman" w:cs="Times New Roman"/>
          <w:sz w:val="24"/>
          <w:szCs w:val="24"/>
        </w:rPr>
        <w:t>community compositions</w:t>
      </w:r>
      <w:r w:rsidR="005309E1" w:rsidRPr="005309E1">
        <w:t xml:space="preserve"> </w:t>
      </w:r>
      <w:r w:rsidR="00F121D3" w:rsidRPr="00F121D3">
        <w:rPr>
          <w:rFonts w:ascii="Times New Roman" w:hAnsi="Times New Roman" w:cs="Times New Roman"/>
          <w:sz w:val="24"/>
          <w:szCs w:val="24"/>
        </w:rPr>
        <w:t>within the separated litter loads of L1 (A) and L2 (B) at different sampling times. Distances and ordination were based on fungal ESV data in each treatment combination. Fungal community compositions are shown here within each litter load (L), and at different sampling times (D). Plots (symbols) are coded by sampling time with symbol color and shape. Overlain polygons identify the spread and separation of fungal species compositions in plots of the same sampling time.</w:t>
      </w:r>
    </w:p>
    <w:p w14:paraId="3D6D7552" w14:textId="672D6F40" w:rsidR="008B36F1" w:rsidRDefault="008B36F1" w:rsidP="008B36F1">
      <w:pPr>
        <w:pStyle w:val="NormalWeb"/>
      </w:pPr>
      <w:r>
        <w:rPr>
          <w:noProof/>
        </w:rPr>
        <w:lastRenderedPageBreak/>
        <w:drawing>
          <wp:inline distT="0" distB="0" distL="0" distR="0" wp14:anchorId="2D5F55DB" wp14:editId="7A41D90E">
            <wp:extent cx="4938395" cy="8229600"/>
            <wp:effectExtent l="19050" t="19050" r="14605" b="19050"/>
            <wp:docPr id="13910731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38395" cy="8229600"/>
                    </a:xfrm>
                    <a:prstGeom prst="rect">
                      <a:avLst/>
                    </a:prstGeom>
                    <a:noFill/>
                    <a:ln>
                      <a:solidFill>
                        <a:schemeClr val="tx1"/>
                      </a:solidFill>
                    </a:ln>
                  </pic:spPr>
                </pic:pic>
              </a:graphicData>
            </a:graphic>
          </wp:inline>
        </w:drawing>
      </w:r>
    </w:p>
    <w:p w14:paraId="3BD16DD7" w14:textId="4A48BA94" w:rsidR="00780882" w:rsidRPr="004D6068" w:rsidRDefault="00780882" w:rsidP="00697E6D">
      <w:pPr>
        <w:pStyle w:val="NormalWeb"/>
      </w:pPr>
    </w:p>
    <w:sectPr w:rsidR="00780882"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D0F76"/>
    <w:rsid w:val="00247926"/>
    <w:rsid w:val="00290A4F"/>
    <w:rsid w:val="002C5AB3"/>
    <w:rsid w:val="002D4C09"/>
    <w:rsid w:val="003C085D"/>
    <w:rsid w:val="003F48B9"/>
    <w:rsid w:val="004126CA"/>
    <w:rsid w:val="00427C94"/>
    <w:rsid w:val="004848B4"/>
    <w:rsid w:val="004C4D03"/>
    <w:rsid w:val="004D6068"/>
    <w:rsid w:val="005309E1"/>
    <w:rsid w:val="0054178F"/>
    <w:rsid w:val="005C740A"/>
    <w:rsid w:val="005F710A"/>
    <w:rsid w:val="006363ED"/>
    <w:rsid w:val="00646DDB"/>
    <w:rsid w:val="006653E6"/>
    <w:rsid w:val="00676152"/>
    <w:rsid w:val="00693217"/>
    <w:rsid w:val="00697E6D"/>
    <w:rsid w:val="006E6EAF"/>
    <w:rsid w:val="006F2593"/>
    <w:rsid w:val="00750223"/>
    <w:rsid w:val="00755FF3"/>
    <w:rsid w:val="007716DF"/>
    <w:rsid w:val="00780882"/>
    <w:rsid w:val="00782471"/>
    <w:rsid w:val="00793C3A"/>
    <w:rsid w:val="007B0205"/>
    <w:rsid w:val="007B6F35"/>
    <w:rsid w:val="007C2C87"/>
    <w:rsid w:val="00831810"/>
    <w:rsid w:val="008723A5"/>
    <w:rsid w:val="008B36F1"/>
    <w:rsid w:val="008B761B"/>
    <w:rsid w:val="008F084F"/>
    <w:rsid w:val="00902083"/>
    <w:rsid w:val="009214E9"/>
    <w:rsid w:val="00934B47"/>
    <w:rsid w:val="00980A9C"/>
    <w:rsid w:val="009C61BF"/>
    <w:rsid w:val="009D0433"/>
    <w:rsid w:val="009D12A8"/>
    <w:rsid w:val="009D527A"/>
    <w:rsid w:val="00A16365"/>
    <w:rsid w:val="00A62182"/>
    <w:rsid w:val="00A76C1D"/>
    <w:rsid w:val="00AA0D4B"/>
    <w:rsid w:val="00AC0EE6"/>
    <w:rsid w:val="00AD0700"/>
    <w:rsid w:val="00B27738"/>
    <w:rsid w:val="00B718ED"/>
    <w:rsid w:val="00B830C3"/>
    <w:rsid w:val="00BA256B"/>
    <w:rsid w:val="00BC683F"/>
    <w:rsid w:val="00BE590F"/>
    <w:rsid w:val="00C31E04"/>
    <w:rsid w:val="00C627B0"/>
    <w:rsid w:val="00CE5A3B"/>
    <w:rsid w:val="00D3500C"/>
    <w:rsid w:val="00D40AF5"/>
    <w:rsid w:val="00D71AC3"/>
    <w:rsid w:val="00D827F0"/>
    <w:rsid w:val="00DA692D"/>
    <w:rsid w:val="00DE07AE"/>
    <w:rsid w:val="00E44220"/>
    <w:rsid w:val="00E57662"/>
    <w:rsid w:val="00E87ABE"/>
    <w:rsid w:val="00F06598"/>
    <w:rsid w:val="00F121D3"/>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04303387">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6</cp:revision>
  <dcterms:created xsi:type="dcterms:W3CDTF">2024-02-29T02:15:00Z</dcterms:created>
  <dcterms:modified xsi:type="dcterms:W3CDTF">2024-07-23T18:21:00Z</dcterms:modified>
</cp:coreProperties>
</file>